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A6A" w:rsidRPr="009F2BAC" w:rsidRDefault="00C86A6A" w:rsidP="00C86A6A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4 Table</w:t>
      </w:r>
    </w:p>
    <w:p w:rsidR="00C86A6A" w:rsidRPr="009F2BAC" w:rsidRDefault="00C86A6A" w:rsidP="00C86A6A">
      <w:pPr>
        <w:rPr>
          <w:b/>
          <w:u w:val="single"/>
        </w:rPr>
      </w:pPr>
    </w:p>
    <w:tbl>
      <w:tblPr>
        <w:tblW w:w="9510" w:type="dxa"/>
        <w:tblLook w:val="04A0" w:firstRow="1" w:lastRow="0" w:firstColumn="1" w:lastColumn="0" w:noHBand="0" w:noVBand="1"/>
      </w:tblPr>
      <w:tblGrid>
        <w:gridCol w:w="1178"/>
        <w:gridCol w:w="838"/>
        <w:gridCol w:w="1648"/>
        <w:gridCol w:w="1513"/>
        <w:gridCol w:w="1170"/>
        <w:gridCol w:w="1515"/>
        <w:gridCol w:w="1648"/>
      </w:tblGrid>
      <w:tr w:rsidR="00C86A6A" w:rsidRPr="009F2BAC" w:rsidTr="00DE1D2E">
        <w:trPr>
          <w:trHeight w:val="40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4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AKI stages by closest SCr to admi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* </w:t>
            </w:r>
          </w:p>
        </w:tc>
      </w:tr>
      <w:tr w:rsidR="00C86A6A" w:rsidRPr="009F2BAC" w:rsidTr="00DE1D2E">
        <w:trPr>
          <w:trHeight w:val="40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C86A6A" w:rsidRPr="009F2BAC" w:rsidTr="00DE1D2E">
        <w:trPr>
          <w:trHeight w:val="403"/>
        </w:trPr>
        <w:tc>
          <w:tcPr>
            <w:tcW w:w="1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AKI stages by lowest SCr within 3 month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822(59.6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822(59.6%)</w:t>
            </w:r>
          </w:p>
        </w:tc>
      </w:tr>
      <w:tr w:rsidR="00C86A6A" w:rsidRPr="009F2BAC" w:rsidTr="00DE1D2E">
        <w:trPr>
          <w:trHeight w:val="40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20(4.6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34(13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54(18%)</w:t>
            </w:r>
          </w:p>
        </w:tc>
      </w:tr>
      <w:tr w:rsidR="00C86A6A" w:rsidRPr="009F2BAC" w:rsidTr="00DE1D2E">
        <w:trPr>
          <w:trHeight w:val="40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5(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98(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30(7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(0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73(10%)</w:t>
            </w:r>
          </w:p>
        </w:tc>
      </w:tr>
      <w:tr w:rsidR="00C86A6A" w:rsidRPr="009F2BAC" w:rsidTr="00DE1D2E">
        <w:trPr>
          <w:trHeight w:val="403"/>
        </w:trPr>
        <w:tc>
          <w:tcPr>
            <w:tcW w:w="1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9(0.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0(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9(1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86(10.3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84(12.3%)</w:t>
            </w:r>
          </w:p>
        </w:tc>
      </w:tr>
      <w:tr w:rsidR="00C86A6A" w:rsidRPr="009F2BAC" w:rsidTr="00DE1D2E">
        <w:trPr>
          <w:trHeight w:val="403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096(65.4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72(16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79(8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86(10.3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A6A" w:rsidRPr="009F2BAC" w:rsidRDefault="00C86A6A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,733</w:t>
            </w:r>
          </w:p>
        </w:tc>
      </w:tr>
    </w:tbl>
    <w:p w:rsidR="00C86A6A" w:rsidRPr="009F2BAC" w:rsidRDefault="00C86A6A" w:rsidP="00C86A6A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9F2BAC">
        <w:rPr>
          <w:rFonts w:ascii="Arial" w:hAnsi="Arial" w:cs="Arial"/>
        </w:rPr>
        <w:t>Kappa = 0.826, p-value&lt;0.001</w:t>
      </w:r>
    </w:p>
    <w:p w:rsidR="004F2809" w:rsidRPr="00C86A6A" w:rsidRDefault="004F2809">
      <w:pPr>
        <w:rPr>
          <w:b/>
          <w:u w:val="single"/>
        </w:rPr>
      </w:pPr>
      <w:bookmarkStart w:id="0" w:name="_GoBack"/>
      <w:bookmarkEnd w:id="0"/>
    </w:p>
    <w:sectPr w:rsidR="004F2809" w:rsidRPr="00C8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A6A"/>
    <w:rsid w:val="004F2809"/>
    <w:rsid w:val="00C8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8ACE"/>
  <w15:chartTrackingRefBased/>
  <w15:docId w15:val="{37CBFABB-BB72-4F17-A390-861C3F43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86A6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Kathleen</cp:lastModifiedBy>
  <cp:revision>1</cp:revision>
  <dcterms:created xsi:type="dcterms:W3CDTF">2016-07-24T00:15:00Z</dcterms:created>
  <dcterms:modified xsi:type="dcterms:W3CDTF">2016-07-24T00:16:00Z</dcterms:modified>
</cp:coreProperties>
</file>